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rPr/>
      </w:pPr>
      <w:r>
        <w:rPr>
          <w:kern w:val="0"/>
          <w:sz w:val="24"/>
        </w:rPr>
        <w:t>Table S1 List of t</w:t>
      </w:r>
      <w:r>
        <w:rPr>
          <w:kern w:val="0"/>
          <w:sz w:val="24"/>
        </w:rPr>
        <w:t>h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sequences of the primers used </w:t>
      </w:r>
      <w:r>
        <w:rPr>
          <w:kern w:val="0"/>
          <w:sz w:val="24"/>
        </w:rPr>
        <w:t>in qRT-PCR</w:t>
      </w:r>
      <w:r>
        <w:rPr>
          <w:kern w:val="0"/>
          <w:sz w:val="24"/>
        </w:rPr>
        <w:t>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102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3"/>
        <w:gridCol w:w="1605"/>
        <w:gridCol w:w="1500"/>
        <w:gridCol w:w="3426"/>
        <w:gridCol w:w="1362"/>
        <w:gridCol w:w="1358"/>
      </w:tblGrid>
      <w:tr>
        <w:trPr/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rotein</w:t>
            </w:r>
          </w:p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ccession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CBI accessio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Primer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Sequence (5'-3'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nnealing temperatur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mplicon size</w:t>
            </w:r>
          </w:p>
        </w:tc>
      </w:tr>
      <w:tr>
        <w:trPr/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M_0049787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Actin1-S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CATATGTGGCTCTTGACT</w:t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6bp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Actin1-A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GCACCTAAATCTCTCTGC</w:t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K3XFH6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color w:val="000000"/>
                <w:kern w:val="0"/>
                <w:szCs w:val="21"/>
              </w:rPr>
              <w:t>XM_00496841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DP-ME-S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CTTCCTTCAATGAGAG</w:t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57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1bp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DP-ME-A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TCCAGTTATATGCTTGT</w:t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K3XJR1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color w:val="000000"/>
                <w:kern w:val="0"/>
                <w:szCs w:val="21"/>
              </w:rPr>
              <w:t>XM_00496883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POD-S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GTTCAGAGACACTTG</w:t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5bp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POD-A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ACATACACAGTTGAAGAGA</w:t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K3XLP0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  <w:lang w:val="en"/>
              </w:rPr>
            </w:pPr>
            <w:r>
              <w:rPr>
                <w:color w:val="000000"/>
                <w:kern w:val="0"/>
                <w:szCs w:val="21"/>
              </w:rPr>
              <w:t>XM_00496962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LEA-S2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ACTAAGATGCTCGTGTG </w:t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6bp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1"/>
              </w:rPr>
              <w:t>SiLEA-A2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AAATTACTTTGAACCTAAAC</w:t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  <w:lang w:val="en"/>
              </w:rPr>
            </w:pPr>
            <w:r>
              <w:rPr>
                <w:kern w:val="0"/>
                <w:szCs w:val="21"/>
                <w:lang w:val="en"/>
              </w:rPr>
              <w:t>K3XYV6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  <w:lang w:val="en"/>
              </w:rPr>
            </w:pPr>
            <w:r>
              <w:rPr>
                <w:color w:val="000000"/>
                <w:kern w:val="0"/>
                <w:szCs w:val="21"/>
              </w:rPr>
              <w:t>XM_00496574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OEE-S2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AAGAGGTGGTTCAAG</w:t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bp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OEE-A2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AGGAAAAGAATGCTTATGC </w:t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3Y7S0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M_00497579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PDH-S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TCGCATTGTAATAACC</w:t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57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3bp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PDH-A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ATTGTTGGGAGTTTGG</w:t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3Y7X1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M_00497719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FBA-S2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CTCCATTCGTTGTTCAC</w:t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57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bp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FBA-A2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TGCTCTTGCTGTCTTCT  </w:t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3Y8K2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M_00497528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UINOR-S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AACAGCAGCAAGAAGTA </w:t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bp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UINOR-A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TAAACATCTATCCTCAAACC</w:t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3Y9Z4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M_00497568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P23-S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TTAGCAACCTCAATCG</w:t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57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bp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P23-A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CATCACTGGTCCAAG</w:t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3YAY4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XM_0049773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LTP-S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TCGCTACATACCTATAC</w:t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4bp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LTP-A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TCCTCTCTCACACAT</w:t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3YDC9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XM_00497823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PR-S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TTATCTGCTTATGTCCAA </w:t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0bp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PR-A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TCCACCAATCTCTATC</w:t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3YJD1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M_00497246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bo-S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GAACCTGAAGAGTGTTA </w:t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2bp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  <w:lang w:val="en"/>
              </w:rPr>
            </w:pPr>
            <w:r>
              <w:rPr>
                <w:kern w:val="0"/>
                <w:szCs w:val="21"/>
                <w:lang w:val="en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  <w:lang w:val="en"/>
              </w:rPr>
            </w:pPr>
            <w:r>
              <w:rPr>
                <w:kern w:val="0"/>
                <w:szCs w:val="21"/>
                <w:lang w:val="en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bo-A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TTGTTGCTCAGAGGAATC </w:t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3YRJ0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M_00495169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SADH-S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GTAACAGTGGACAGACA </w:t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57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bp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SADH-A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GAACAGCCTTGATGAATG </w:t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3YRS9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M_00495116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OS-S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TCACCAAGCTCGTCAAG   </w:t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1bp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OS-A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TCGGAACACAATTACACAT </w:t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3YUP4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M_0049531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IP-S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CTCACACACCACTCTAG </w:t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bp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IP-A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AGTACCTTAGCTTGC</w:t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3YVF1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M_00495358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Psyn-S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AGGTGTTTGATATGTC</w:t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57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2bp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Psyn-A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CTGTATTCTGATGATG</w:t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3Z3Q6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XM_00496207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PDK-S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GGAATTGGACTATGC</w:t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0bp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PDK-A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AATCATCTGCCTCACA</w:t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3ZHP9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M_00497935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mpps-S2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TCAATCAGATGCCAGTC </w:t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57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9bp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mpps-A2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GAGCCAGAATCAATCCAA  </w:t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409" w:hRule="atLeast"/>
        </w:trPr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4A9U8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M_00498186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bu-S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TTGTCTTCAATGCTGTT </w:t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7bp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bu-A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TTCTTGCCATAGTCAAC  </w:t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4A844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M_00496076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CS-S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GGTGGTCTCTGTCTA</w:t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57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5bp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CS-A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TGGATCATCGGTAGCATA </w:t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4AB63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M_00498349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P-S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GCATATTCTGAACTCCT </w:t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3bp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P-A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AAGCATTGACTATCG</w:t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3ZRC5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XM_00495624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RLK35S2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TCTGTCAATCATCTGCGTAG</w:t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2bp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RLK35A2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GTCTCTTCCAATCCTCAAC </w:t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宋体;SimSun" w:hAnsi="宋体;SimSun" w:eastAsia="宋体;SimSun" w:cs="宋体;SimSun"/>
      <w:b/>
      <w:bCs/>
      <w:kern w:val="2"/>
      <w:sz w:val="48"/>
      <w:szCs w:val="48"/>
      <w:lang w:val="en-US" w:eastAsia="zh-CN" w:bidi="ar-SA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7T01:42:00Z</dcterms:created>
  <dc:creator>lenovo</dc:creator>
  <dc:description/>
  <cp:keywords/>
  <dc:language>en-US</dc:language>
  <cp:lastModifiedBy>Panjiaowen</cp:lastModifiedBy>
  <dcterms:modified xsi:type="dcterms:W3CDTF">2018-06-27T03:44:00Z</dcterms:modified>
  <cp:revision>94</cp:revision>
  <dc:subject/>
  <dc:title/>
</cp:coreProperties>
</file>